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D8348" w14:textId="77777777" w:rsidR="0044600B" w:rsidRPr="0044600B" w:rsidRDefault="0044600B" w:rsidP="0044600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4600B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2219755" w14:textId="2FF96A40" w:rsidR="0044600B" w:rsidRPr="0044600B" w:rsidRDefault="0044600B" w:rsidP="0044600B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44600B">
        <w:rPr>
          <w:rFonts w:ascii="Times New Roman" w:hAnsi="Times New Roman" w:cs="Times New Roman"/>
          <w:b/>
        </w:rPr>
        <w:t xml:space="preserve">Further Investigation of Blockade Effects and Binding Affinities of Selected Natural </w:t>
      </w:r>
      <w:r w:rsidR="00E812A6" w:rsidRPr="00E812A6">
        <w:rPr>
          <w:rFonts w:ascii="Times New Roman" w:hAnsi="Times New Roman" w:cs="Times New Roman"/>
          <w:b/>
          <w:highlight w:val="yellow"/>
        </w:rPr>
        <w:t>Compounds</w:t>
      </w:r>
      <w:r w:rsidRPr="0044600B">
        <w:rPr>
          <w:rFonts w:ascii="Times New Roman" w:hAnsi="Times New Roman" w:cs="Times New Roman"/>
          <w:b/>
        </w:rPr>
        <w:t xml:space="preserve"> to Immune Checkpoint PD-1/PD-L1</w:t>
      </w:r>
    </w:p>
    <w:p w14:paraId="7DB74CED" w14:textId="107A3FBE" w:rsidR="0044600B" w:rsidRPr="0044600B" w:rsidRDefault="0044600B" w:rsidP="0044600B">
      <w:pPr>
        <w:spacing w:line="480" w:lineRule="auto"/>
        <w:jc w:val="center"/>
        <w:rPr>
          <w:rFonts w:ascii="Times New Roman" w:hAnsi="Times New Roman" w:cs="Times New Roman"/>
          <w:bCs/>
        </w:rPr>
      </w:pPr>
      <w:proofErr w:type="spellStart"/>
      <w:r w:rsidRPr="0044600B">
        <w:rPr>
          <w:rFonts w:ascii="Times New Roman" w:hAnsi="Times New Roman" w:cs="Times New Roman" w:hint="eastAsia"/>
          <w:bCs/>
        </w:rPr>
        <w:t>Huifang</w:t>
      </w:r>
      <w:proofErr w:type="spellEnd"/>
      <w:r w:rsidRPr="0044600B">
        <w:rPr>
          <w:rFonts w:ascii="Times New Roman" w:hAnsi="Times New Roman" w:cs="Times New Roman" w:hint="eastAsia"/>
          <w:bCs/>
        </w:rPr>
        <w:t xml:space="preserve"> Li, </w:t>
      </w:r>
      <w:proofErr w:type="spellStart"/>
      <w:r w:rsidRPr="0044600B">
        <w:rPr>
          <w:rFonts w:ascii="Times New Roman" w:hAnsi="Times New Roman" w:cs="Times New Roman"/>
          <w:bCs/>
        </w:rPr>
        <w:t>Navindra</w:t>
      </w:r>
      <w:proofErr w:type="spellEnd"/>
      <w:r w:rsidRPr="0044600B">
        <w:rPr>
          <w:rFonts w:ascii="Times New Roman" w:hAnsi="Times New Roman" w:cs="Times New Roman"/>
          <w:bCs/>
        </w:rPr>
        <w:t xml:space="preserve"> P. </w:t>
      </w:r>
      <w:proofErr w:type="spellStart"/>
      <w:r w:rsidRPr="0044600B">
        <w:rPr>
          <w:rFonts w:ascii="Times New Roman" w:hAnsi="Times New Roman" w:cs="Times New Roman"/>
          <w:bCs/>
        </w:rPr>
        <w:t>Seeram</w:t>
      </w:r>
      <w:proofErr w:type="spellEnd"/>
      <w:r w:rsidRPr="0044600B">
        <w:rPr>
          <w:rFonts w:ascii="Times New Roman" w:hAnsi="Times New Roman" w:cs="Times New Roman"/>
          <w:bCs/>
        </w:rPr>
        <w:t>, Chang Liu</w:t>
      </w:r>
      <w:r w:rsidR="00E812A6" w:rsidRPr="0044600B">
        <w:rPr>
          <w:rFonts w:ascii="Times New Roman" w:hAnsi="Times New Roman" w:cs="Times New Roman"/>
          <w:bCs/>
        </w:rPr>
        <w:t>*</w:t>
      </w:r>
      <w:r w:rsidRPr="0044600B">
        <w:rPr>
          <w:rFonts w:ascii="Times New Roman" w:hAnsi="Times New Roman" w:cs="Times New Roman"/>
          <w:bCs/>
        </w:rPr>
        <w:t>, Hang Ma*</w:t>
      </w:r>
    </w:p>
    <w:p w14:paraId="7C0F1103" w14:textId="77777777" w:rsidR="0044600B" w:rsidRPr="0044600B" w:rsidRDefault="0044600B" w:rsidP="0044600B">
      <w:pPr>
        <w:spacing w:line="480" w:lineRule="auto"/>
        <w:rPr>
          <w:rFonts w:ascii="Times New Roman" w:hAnsi="Times New Roman" w:cs="Times New Roman"/>
          <w:b/>
        </w:rPr>
      </w:pPr>
      <w:r w:rsidRPr="0044600B">
        <w:rPr>
          <w:rFonts w:ascii="Times New Roman" w:hAnsi="Times New Roman" w:cs="Times New Roman"/>
        </w:rPr>
        <w:t>Bioactive Botanical Research Laboratory, Department of Biomedical and Pharmaceutical Sciences, College of Pharmacy, University of Rhode Island, Kingston, Rhode Island, USA</w:t>
      </w:r>
    </w:p>
    <w:p w14:paraId="690C961A" w14:textId="77777777" w:rsidR="0044600B" w:rsidRPr="0044600B" w:rsidRDefault="0044600B" w:rsidP="0044600B">
      <w:pPr>
        <w:spacing w:line="480" w:lineRule="auto"/>
        <w:rPr>
          <w:rFonts w:ascii="Times New Roman" w:hAnsi="Times New Roman" w:cs="Times New Roman"/>
        </w:rPr>
      </w:pPr>
      <w:r w:rsidRPr="0044600B">
        <w:rPr>
          <w:rFonts w:ascii="Times New Roman" w:hAnsi="Times New Roman" w:cs="Times New Roman"/>
          <w:b/>
        </w:rPr>
        <w:t xml:space="preserve">* Correspondence: </w:t>
      </w:r>
      <w:r w:rsidRPr="0044600B">
        <w:rPr>
          <w:rFonts w:ascii="Times New Roman" w:hAnsi="Times New Roman" w:cs="Times New Roman"/>
          <w:b/>
        </w:rPr>
        <w:br/>
      </w:r>
      <w:r w:rsidRPr="0044600B">
        <w:rPr>
          <w:rFonts w:ascii="Times New Roman" w:hAnsi="Times New Roman" w:cs="Times New Roman"/>
        </w:rPr>
        <w:t>Chang Liu</w:t>
      </w:r>
      <w:r w:rsidRPr="0044600B">
        <w:rPr>
          <w:rFonts w:ascii="Times New Roman" w:hAnsi="Times New Roman" w:cs="Times New Roman"/>
        </w:rPr>
        <w:br/>
        <w:t>hichang813@uri.edu</w:t>
      </w:r>
    </w:p>
    <w:p w14:paraId="22E74095" w14:textId="77777777" w:rsidR="0044600B" w:rsidRPr="0044600B" w:rsidRDefault="0044600B" w:rsidP="0044600B">
      <w:pPr>
        <w:spacing w:line="480" w:lineRule="auto"/>
        <w:rPr>
          <w:rFonts w:ascii="Times New Roman" w:hAnsi="Times New Roman" w:cs="Times New Roman"/>
        </w:rPr>
      </w:pPr>
      <w:r w:rsidRPr="0044600B">
        <w:rPr>
          <w:rFonts w:ascii="Times New Roman" w:hAnsi="Times New Roman" w:cs="Times New Roman"/>
        </w:rPr>
        <w:t>Hang Ma</w:t>
      </w:r>
    </w:p>
    <w:p w14:paraId="1CA56581" w14:textId="77777777" w:rsidR="0044600B" w:rsidRPr="0044600B" w:rsidRDefault="0044600B" w:rsidP="0044600B">
      <w:pPr>
        <w:spacing w:line="480" w:lineRule="auto"/>
        <w:rPr>
          <w:rFonts w:ascii="Times New Roman" w:hAnsi="Times New Roman" w:cs="Times New Roman"/>
          <w:b/>
        </w:rPr>
      </w:pPr>
      <w:r w:rsidRPr="0044600B">
        <w:rPr>
          <w:rFonts w:ascii="Times New Roman" w:hAnsi="Times New Roman" w:cs="Times New Roman"/>
        </w:rPr>
        <w:t>hang_ma@uri.edu</w:t>
      </w:r>
    </w:p>
    <w:p w14:paraId="09C30442" w14:textId="77777777" w:rsidR="0044600B" w:rsidRPr="0044600B" w:rsidRDefault="0044600B" w:rsidP="0044600B">
      <w:pPr>
        <w:spacing w:line="480" w:lineRule="auto"/>
        <w:rPr>
          <w:rFonts w:ascii="Times New Roman" w:hAnsi="Times New Roman" w:cs="Times New Roman"/>
        </w:rPr>
      </w:pPr>
      <w:r w:rsidRPr="0044600B">
        <w:rPr>
          <w:rFonts w:ascii="Times New Roman" w:hAnsi="Times New Roman" w:cs="Times New Roman"/>
        </w:rPr>
        <w:br w:type="page"/>
      </w:r>
    </w:p>
    <w:p w14:paraId="2B8DEC9A" w14:textId="162D3827" w:rsidR="00034C84" w:rsidRPr="004C72AF" w:rsidRDefault="00C864BA" w:rsidP="0044600B">
      <w:pPr>
        <w:spacing w:line="480" w:lineRule="auto"/>
        <w:rPr>
          <w:rFonts w:ascii="Times New Roman" w:hAnsi="Times New Roman" w:cs="Times New Roman"/>
        </w:rPr>
      </w:pPr>
      <w:r w:rsidRPr="0044600B">
        <w:rPr>
          <w:rFonts w:ascii="Times New Roman" w:hAnsi="Times New Roman" w:cs="Times New Roman"/>
          <w:b/>
          <w:bCs/>
        </w:rPr>
        <w:lastRenderedPageBreak/>
        <w:t>Figure S1</w:t>
      </w:r>
      <w:r w:rsidR="0044600B">
        <w:rPr>
          <w:rFonts w:ascii="Times New Roman" w:hAnsi="Times New Roman" w:cs="Times New Roman"/>
        </w:rPr>
        <w:t>.</w:t>
      </w:r>
    </w:p>
    <w:p w14:paraId="7EBAA62F" w14:textId="77777777" w:rsidR="00C864BA" w:rsidRDefault="00C864BA" w:rsidP="0044600B">
      <w:pPr>
        <w:spacing w:line="480" w:lineRule="auto"/>
      </w:pPr>
    </w:p>
    <w:p w14:paraId="59865BE6" w14:textId="77777777" w:rsidR="00C864BA" w:rsidRDefault="004C72AF" w:rsidP="0044600B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450D3CDD" wp14:editId="27E4D4FC">
            <wp:extent cx="5084445" cy="5403215"/>
            <wp:effectExtent l="0" t="0" r="0" b="6985"/>
            <wp:docPr id="1" name="Picture 1" descr="/Users/user/Desktop/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user/Desktop/Fig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540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94A88" w14:textId="5FCFDF26" w:rsidR="004C72AF" w:rsidRPr="004D5B8F" w:rsidRDefault="005D501A" w:rsidP="0044600B">
      <w:pPr>
        <w:spacing w:line="480" w:lineRule="auto"/>
        <w:rPr>
          <w:rFonts w:ascii="Times New Roman" w:hAnsi="Times New Roman" w:cs="Times New Roman"/>
        </w:rPr>
      </w:pPr>
      <w:r w:rsidRPr="0044600B">
        <w:rPr>
          <w:rFonts w:ascii="Times New Roman" w:hAnsi="Times New Roman" w:cs="Times New Roman" w:hint="eastAsia"/>
          <w:b/>
          <w:bCs/>
        </w:rPr>
        <w:t>Figure S1</w:t>
      </w:r>
      <w:r w:rsidR="0044600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4D5B8F" w:rsidRPr="004D5B8F">
        <w:rPr>
          <w:rFonts w:ascii="Times New Roman" w:hAnsi="Times New Roman" w:cs="Times New Roman"/>
        </w:rPr>
        <w:t xml:space="preserve">(A) The structure of human PD-L1(4Z18) and the structures of human PD-L1 and PD-l (4ZQK). The structure of PD-L1 with inhibitor BMS202 (C) and BMS1166 (D) demonstrated that the presence of BMS 202 or BMS1166 </w:t>
      </w:r>
      <w:r w:rsidR="00B32295">
        <w:rPr>
          <w:rFonts w:ascii="Times New Roman" w:hAnsi="Times New Roman" w:cs="Times New Roman"/>
        </w:rPr>
        <w:t>facilitates</w:t>
      </w:r>
      <w:r w:rsidR="004D5B8F" w:rsidRPr="004D5B8F">
        <w:rPr>
          <w:rFonts w:ascii="Times New Roman" w:hAnsi="Times New Roman" w:cs="Times New Roman"/>
        </w:rPr>
        <w:t xml:space="preserve"> the dimerization of PD-L1.</w:t>
      </w:r>
    </w:p>
    <w:sectPr w:rsidR="004C72AF" w:rsidRPr="004D5B8F" w:rsidSect="00F6174E">
      <w:type w:val="continuous"/>
      <w:pgSz w:w="11900" w:h="16840"/>
      <w:pgMar w:top="1440" w:right="1440" w:bottom="1440" w:left="2448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VerticalSpacing w:val="3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4BA"/>
    <w:rsid w:val="0000195D"/>
    <w:rsid w:val="00002C0C"/>
    <w:rsid w:val="00010C71"/>
    <w:rsid w:val="00025F9E"/>
    <w:rsid w:val="00027618"/>
    <w:rsid w:val="00033815"/>
    <w:rsid w:val="00035C9D"/>
    <w:rsid w:val="00035F5A"/>
    <w:rsid w:val="00043963"/>
    <w:rsid w:val="00066576"/>
    <w:rsid w:val="0007624F"/>
    <w:rsid w:val="00077E7B"/>
    <w:rsid w:val="00086DDE"/>
    <w:rsid w:val="000918EF"/>
    <w:rsid w:val="00095876"/>
    <w:rsid w:val="000A3F62"/>
    <w:rsid w:val="000A748A"/>
    <w:rsid w:val="000B43A0"/>
    <w:rsid w:val="000D3005"/>
    <w:rsid w:val="000D4AFE"/>
    <w:rsid w:val="000D592C"/>
    <w:rsid w:val="000D7197"/>
    <w:rsid w:val="000D736C"/>
    <w:rsid w:val="000F6264"/>
    <w:rsid w:val="001004D1"/>
    <w:rsid w:val="00112534"/>
    <w:rsid w:val="00122A56"/>
    <w:rsid w:val="0013261B"/>
    <w:rsid w:val="001346DB"/>
    <w:rsid w:val="00146EC2"/>
    <w:rsid w:val="0015255F"/>
    <w:rsid w:val="0015579C"/>
    <w:rsid w:val="0016748D"/>
    <w:rsid w:val="00173597"/>
    <w:rsid w:val="00195441"/>
    <w:rsid w:val="001B3807"/>
    <w:rsid w:val="001C525A"/>
    <w:rsid w:val="001C7239"/>
    <w:rsid w:val="001D4E34"/>
    <w:rsid w:val="001D7A5A"/>
    <w:rsid w:val="001E336F"/>
    <w:rsid w:val="001E3966"/>
    <w:rsid w:val="001E475D"/>
    <w:rsid w:val="001F1904"/>
    <w:rsid w:val="00207429"/>
    <w:rsid w:val="00211733"/>
    <w:rsid w:val="00214473"/>
    <w:rsid w:val="0022007F"/>
    <w:rsid w:val="002206F1"/>
    <w:rsid w:val="00225087"/>
    <w:rsid w:val="00226668"/>
    <w:rsid w:val="00230A3B"/>
    <w:rsid w:val="00231BF3"/>
    <w:rsid w:val="00246098"/>
    <w:rsid w:val="00250D54"/>
    <w:rsid w:val="00251EE4"/>
    <w:rsid w:val="0027787F"/>
    <w:rsid w:val="00295E40"/>
    <w:rsid w:val="002A7C2E"/>
    <w:rsid w:val="002B3010"/>
    <w:rsid w:val="002B6CCD"/>
    <w:rsid w:val="002C199C"/>
    <w:rsid w:val="002D01DF"/>
    <w:rsid w:val="002D35F9"/>
    <w:rsid w:val="002D504D"/>
    <w:rsid w:val="002D5F9F"/>
    <w:rsid w:val="002D78FF"/>
    <w:rsid w:val="002D7F4E"/>
    <w:rsid w:val="002E04B2"/>
    <w:rsid w:val="002E1169"/>
    <w:rsid w:val="002E159A"/>
    <w:rsid w:val="002E7AE4"/>
    <w:rsid w:val="002F5E50"/>
    <w:rsid w:val="002F6F12"/>
    <w:rsid w:val="00306563"/>
    <w:rsid w:val="00307461"/>
    <w:rsid w:val="003116C4"/>
    <w:rsid w:val="00311AEF"/>
    <w:rsid w:val="0031770C"/>
    <w:rsid w:val="00321E1D"/>
    <w:rsid w:val="00323D3D"/>
    <w:rsid w:val="00343631"/>
    <w:rsid w:val="00345CD8"/>
    <w:rsid w:val="003502C1"/>
    <w:rsid w:val="0035043C"/>
    <w:rsid w:val="00352408"/>
    <w:rsid w:val="00356DE2"/>
    <w:rsid w:val="00357B6C"/>
    <w:rsid w:val="00357C27"/>
    <w:rsid w:val="003675C6"/>
    <w:rsid w:val="00373839"/>
    <w:rsid w:val="0038109E"/>
    <w:rsid w:val="00386D9A"/>
    <w:rsid w:val="003915C0"/>
    <w:rsid w:val="0039345D"/>
    <w:rsid w:val="003944A3"/>
    <w:rsid w:val="00395E23"/>
    <w:rsid w:val="003A0875"/>
    <w:rsid w:val="003A4665"/>
    <w:rsid w:val="003A608B"/>
    <w:rsid w:val="003B112D"/>
    <w:rsid w:val="003B255F"/>
    <w:rsid w:val="003B31B6"/>
    <w:rsid w:val="003B45ED"/>
    <w:rsid w:val="003C42B3"/>
    <w:rsid w:val="003D55A4"/>
    <w:rsid w:val="003E16A3"/>
    <w:rsid w:val="003F1335"/>
    <w:rsid w:val="003F70BE"/>
    <w:rsid w:val="004104CE"/>
    <w:rsid w:val="00411189"/>
    <w:rsid w:val="00411403"/>
    <w:rsid w:val="00411FC8"/>
    <w:rsid w:val="00421546"/>
    <w:rsid w:val="00423005"/>
    <w:rsid w:val="00423F8B"/>
    <w:rsid w:val="004246B2"/>
    <w:rsid w:val="004256A1"/>
    <w:rsid w:val="00430E4B"/>
    <w:rsid w:val="004317A5"/>
    <w:rsid w:val="00437A8B"/>
    <w:rsid w:val="0044302C"/>
    <w:rsid w:val="0044542E"/>
    <w:rsid w:val="0044600B"/>
    <w:rsid w:val="00446A69"/>
    <w:rsid w:val="0045192E"/>
    <w:rsid w:val="00455635"/>
    <w:rsid w:val="00465483"/>
    <w:rsid w:val="004705E4"/>
    <w:rsid w:val="00473A3C"/>
    <w:rsid w:val="00485734"/>
    <w:rsid w:val="004857BF"/>
    <w:rsid w:val="00487766"/>
    <w:rsid w:val="00495742"/>
    <w:rsid w:val="004A37AF"/>
    <w:rsid w:val="004B46F5"/>
    <w:rsid w:val="004B759E"/>
    <w:rsid w:val="004C4EE3"/>
    <w:rsid w:val="004C500A"/>
    <w:rsid w:val="004C72AF"/>
    <w:rsid w:val="004D2E42"/>
    <w:rsid w:val="004D5B8F"/>
    <w:rsid w:val="004D5ED3"/>
    <w:rsid w:val="004D7F88"/>
    <w:rsid w:val="004E39F4"/>
    <w:rsid w:val="004E532D"/>
    <w:rsid w:val="004F738F"/>
    <w:rsid w:val="00501EA4"/>
    <w:rsid w:val="00504171"/>
    <w:rsid w:val="005104A1"/>
    <w:rsid w:val="00512805"/>
    <w:rsid w:val="00553F52"/>
    <w:rsid w:val="00556B0D"/>
    <w:rsid w:val="00561A52"/>
    <w:rsid w:val="005832DE"/>
    <w:rsid w:val="005876DC"/>
    <w:rsid w:val="0059098C"/>
    <w:rsid w:val="00591336"/>
    <w:rsid w:val="00591F98"/>
    <w:rsid w:val="005A1C9B"/>
    <w:rsid w:val="005A3A38"/>
    <w:rsid w:val="005A7796"/>
    <w:rsid w:val="005B31CF"/>
    <w:rsid w:val="005B5527"/>
    <w:rsid w:val="005B6D4C"/>
    <w:rsid w:val="005C3ECF"/>
    <w:rsid w:val="005D12D0"/>
    <w:rsid w:val="005D3099"/>
    <w:rsid w:val="005D501A"/>
    <w:rsid w:val="005D76D2"/>
    <w:rsid w:val="005E3C8B"/>
    <w:rsid w:val="005E50D8"/>
    <w:rsid w:val="005E6A31"/>
    <w:rsid w:val="005E791D"/>
    <w:rsid w:val="005F40BC"/>
    <w:rsid w:val="005F4278"/>
    <w:rsid w:val="005F4D93"/>
    <w:rsid w:val="00602709"/>
    <w:rsid w:val="006039B6"/>
    <w:rsid w:val="00604BAB"/>
    <w:rsid w:val="0060617B"/>
    <w:rsid w:val="006108A3"/>
    <w:rsid w:val="006118DE"/>
    <w:rsid w:val="00612264"/>
    <w:rsid w:val="00616CB7"/>
    <w:rsid w:val="00616DFB"/>
    <w:rsid w:val="00620B58"/>
    <w:rsid w:val="00623CCA"/>
    <w:rsid w:val="00630D7C"/>
    <w:rsid w:val="006322EB"/>
    <w:rsid w:val="00634A10"/>
    <w:rsid w:val="00640FCA"/>
    <w:rsid w:val="0064331F"/>
    <w:rsid w:val="00652095"/>
    <w:rsid w:val="006532F7"/>
    <w:rsid w:val="00653427"/>
    <w:rsid w:val="00653E29"/>
    <w:rsid w:val="00656F60"/>
    <w:rsid w:val="006618AE"/>
    <w:rsid w:val="00665852"/>
    <w:rsid w:val="00666FD0"/>
    <w:rsid w:val="00671110"/>
    <w:rsid w:val="006722FD"/>
    <w:rsid w:val="006769DD"/>
    <w:rsid w:val="0067724F"/>
    <w:rsid w:val="00684A5D"/>
    <w:rsid w:val="0068674D"/>
    <w:rsid w:val="006868F1"/>
    <w:rsid w:val="006871C6"/>
    <w:rsid w:val="006A37E5"/>
    <w:rsid w:val="006A7F1F"/>
    <w:rsid w:val="006D2A6E"/>
    <w:rsid w:val="006D2F50"/>
    <w:rsid w:val="006E7C19"/>
    <w:rsid w:val="006F1CA1"/>
    <w:rsid w:val="00700F04"/>
    <w:rsid w:val="0070218A"/>
    <w:rsid w:val="00702E74"/>
    <w:rsid w:val="00706801"/>
    <w:rsid w:val="00707198"/>
    <w:rsid w:val="00713A8E"/>
    <w:rsid w:val="00714F50"/>
    <w:rsid w:val="007206F0"/>
    <w:rsid w:val="00720DFD"/>
    <w:rsid w:val="00725623"/>
    <w:rsid w:val="007256E5"/>
    <w:rsid w:val="0072774B"/>
    <w:rsid w:val="00730549"/>
    <w:rsid w:val="00732439"/>
    <w:rsid w:val="00732F6C"/>
    <w:rsid w:val="00737E54"/>
    <w:rsid w:val="007414BD"/>
    <w:rsid w:val="00741A90"/>
    <w:rsid w:val="00744BFC"/>
    <w:rsid w:val="007550F9"/>
    <w:rsid w:val="00757680"/>
    <w:rsid w:val="00767417"/>
    <w:rsid w:val="00773744"/>
    <w:rsid w:val="00775E98"/>
    <w:rsid w:val="007764CF"/>
    <w:rsid w:val="00780B4F"/>
    <w:rsid w:val="007868D4"/>
    <w:rsid w:val="007908C2"/>
    <w:rsid w:val="00791353"/>
    <w:rsid w:val="00792B36"/>
    <w:rsid w:val="0079458B"/>
    <w:rsid w:val="007A1715"/>
    <w:rsid w:val="007A2036"/>
    <w:rsid w:val="007C79B9"/>
    <w:rsid w:val="007E403C"/>
    <w:rsid w:val="007F232C"/>
    <w:rsid w:val="0080229B"/>
    <w:rsid w:val="00802414"/>
    <w:rsid w:val="00824515"/>
    <w:rsid w:val="00833DBD"/>
    <w:rsid w:val="0083458F"/>
    <w:rsid w:val="008414DB"/>
    <w:rsid w:val="00841A7E"/>
    <w:rsid w:val="00843249"/>
    <w:rsid w:val="00844172"/>
    <w:rsid w:val="008541F1"/>
    <w:rsid w:val="008625C5"/>
    <w:rsid w:val="008650E9"/>
    <w:rsid w:val="008813EF"/>
    <w:rsid w:val="00884DB6"/>
    <w:rsid w:val="008929DB"/>
    <w:rsid w:val="0089311C"/>
    <w:rsid w:val="00896C2F"/>
    <w:rsid w:val="0089743B"/>
    <w:rsid w:val="008A49AC"/>
    <w:rsid w:val="008B3912"/>
    <w:rsid w:val="008B3FD4"/>
    <w:rsid w:val="008C65F9"/>
    <w:rsid w:val="008C6811"/>
    <w:rsid w:val="008D332F"/>
    <w:rsid w:val="008D6670"/>
    <w:rsid w:val="008E1B08"/>
    <w:rsid w:val="008E353E"/>
    <w:rsid w:val="008F21F2"/>
    <w:rsid w:val="008F2933"/>
    <w:rsid w:val="009037AA"/>
    <w:rsid w:val="00903EB1"/>
    <w:rsid w:val="00906D2A"/>
    <w:rsid w:val="009076F4"/>
    <w:rsid w:val="00907C76"/>
    <w:rsid w:val="00912193"/>
    <w:rsid w:val="0092147C"/>
    <w:rsid w:val="00930A02"/>
    <w:rsid w:val="0093104B"/>
    <w:rsid w:val="00933FC0"/>
    <w:rsid w:val="00934776"/>
    <w:rsid w:val="00944100"/>
    <w:rsid w:val="009442DB"/>
    <w:rsid w:val="00947DB3"/>
    <w:rsid w:val="00960160"/>
    <w:rsid w:val="0096234F"/>
    <w:rsid w:val="00973212"/>
    <w:rsid w:val="00977622"/>
    <w:rsid w:val="009826B8"/>
    <w:rsid w:val="0098568B"/>
    <w:rsid w:val="0098666C"/>
    <w:rsid w:val="00987605"/>
    <w:rsid w:val="009942EB"/>
    <w:rsid w:val="0099606E"/>
    <w:rsid w:val="009A252C"/>
    <w:rsid w:val="009A7441"/>
    <w:rsid w:val="009A7692"/>
    <w:rsid w:val="009B1352"/>
    <w:rsid w:val="009B1594"/>
    <w:rsid w:val="009C38D4"/>
    <w:rsid w:val="009D508E"/>
    <w:rsid w:val="009E5D36"/>
    <w:rsid w:val="009E65CD"/>
    <w:rsid w:val="009F341D"/>
    <w:rsid w:val="009F37C0"/>
    <w:rsid w:val="00A00297"/>
    <w:rsid w:val="00A01D4D"/>
    <w:rsid w:val="00A032E0"/>
    <w:rsid w:val="00A0334F"/>
    <w:rsid w:val="00A05018"/>
    <w:rsid w:val="00A07820"/>
    <w:rsid w:val="00A16290"/>
    <w:rsid w:val="00A248B1"/>
    <w:rsid w:val="00A34F11"/>
    <w:rsid w:val="00A35A09"/>
    <w:rsid w:val="00A373EC"/>
    <w:rsid w:val="00A37CF0"/>
    <w:rsid w:val="00A40D01"/>
    <w:rsid w:val="00A52D0B"/>
    <w:rsid w:val="00A55AF5"/>
    <w:rsid w:val="00A56EAA"/>
    <w:rsid w:val="00A5760B"/>
    <w:rsid w:val="00A6472D"/>
    <w:rsid w:val="00A7484E"/>
    <w:rsid w:val="00A80D68"/>
    <w:rsid w:val="00A96D73"/>
    <w:rsid w:val="00AA3D3A"/>
    <w:rsid w:val="00AB092E"/>
    <w:rsid w:val="00AB3755"/>
    <w:rsid w:val="00AD2067"/>
    <w:rsid w:val="00AF541C"/>
    <w:rsid w:val="00B303F7"/>
    <w:rsid w:val="00B3168D"/>
    <w:rsid w:val="00B32295"/>
    <w:rsid w:val="00B47F2B"/>
    <w:rsid w:val="00B50950"/>
    <w:rsid w:val="00B61C2A"/>
    <w:rsid w:val="00B66261"/>
    <w:rsid w:val="00B744CE"/>
    <w:rsid w:val="00B76C87"/>
    <w:rsid w:val="00B81B68"/>
    <w:rsid w:val="00B90F44"/>
    <w:rsid w:val="00B95038"/>
    <w:rsid w:val="00BA0CC7"/>
    <w:rsid w:val="00BA24FC"/>
    <w:rsid w:val="00BA4AC9"/>
    <w:rsid w:val="00BA6321"/>
    <w:rsid w:val="00BB6B92"/>
    <w:rsid w:val="00BC4CA1"/>
    <w:rsid w:val="00BD789B"/>
    <w:rsid w:val="00BE016E"/>
    <w:rsid w:val="00BE30D1"/>
    <w:rsid w:val="00BE6B86"/>
    <w:rsid w:val="00BF0ADC"/>
    <w:rsid w:val="00BF336F"/>
    <w:rsid w:val="00BF6485"/>
    <w:rsid w:val="00C017F2"/>
    <w:rsid w:val="00C04346"/>
    <w:rsid w:val="00C079C3"/>
    <w:rsid w:val="00C123EA"/>
    <w:rsid w:val="00C12F20"/>
    <w:rsid w:val="00C1565F"/>
    <w:rsid w:val="00C24DA7"/>
    <w:rsid w:val="00C30B7D"/>
    <w:rsid w:val="00C37AF5"/>
    <w:rsid w:val="00C42D3A"/>
    <w:rsid w:val="00C443A2"/>
    <w:rsid w:val="00C45746"/>
    <w:rsid w:val="00C529B0"/>
    <w:rsid w:val="00C5536E"/>
    <w:rsid w:val="00C56ACA"/>
    <w:rsid w:val="00C62635"/>
    <w:rsid w:val="00C71B1F"/>
    <w:rsid w:val="00C729A6"/>
    <w:rsid w:val="00C74870"/>
    <w:rsid w:val="00C833E6"/>
    <w:rsid w:val="00C84568"/>
    <w:rsid w:val="00C864BA"/>
    <w:rsid w:val="00C9191D"/>
    <w:rsid w:val="00CA093B"/>
    <w:rsid w:val="00CA484A"/>
    <w:rsid w:val="00CB231A"/>
    <w:rsid w:val="00CB4417"/>
    <w:rsid w:val="00CB7C8E"/>
    <w:rsid w:val="00CC2776"/>
    <w:rsid w:val="00CC6AE5"/>
    <w:rsid w:val="00CC71C1"/>
    <w:rsid w:val="00CD3635"/>
    <w:rsid w:val="00CE3495"/>
    <w:rsid w:val="00CE43D9"/>
    <w:rsid w:val="00CE471F"/>
    <w:rsid w:val="00CF7AFC"/>
    <w:rsid w:val="00D00C38"/>
    <w:rsid w:val="00D03FF9"/>
    <w:rsid w:val="00D05DEA"/>
    <w:rsid w:val="00D14052"/>
    <w:rsid w:val="00D14477"/>
    <w:rsid w:val="00D2698C"/>
    <w:rsid w:val="00D27ED5"/>
    <w:rsid w:val="00D30554"/>
    <w:rsid w:val="00D37363"/>
    <w:rsid w:val="00D4145C"/>
    <w:rsid w:val="00D46187"/>
    <w:rsid w:val="00D65BD3"/>
    <w:rsid w:val="00D6685C"/>
    <w:rsid w:val="00D81B36"/>
    <w:rsid w:val="00D82F3D"/>
    <w:rsid w:val="00D92377"/>
    <w:rsid w:val="00D9617A"/>
    <w:rsid w:val="00DA25D1"/>
    <w:rsid w:val="00DA485A"/>
    <w:rsid w:val="00DA6B20"/>
    <w:rsid w:val="00DB55AD"/>
    <w:rsid w:val="00DB6E97"/>
    <w:rsid w:val="00DC0C25"/>
    <w:rsid w:val="00DC3082"/>
    <w:rsid w:val="00DC4645"/>
    <w:rsid w:val="00DC6933"/>
    <w:rsid w:val="00DC775C"/>
    <w:rsid w:val="00DC7BDA"/>
    <w:rsid w:val="00DD0377"/>
    <w:rsid w:val="00DD49A9"/>
    <w:rsid w:val="00DE22C6"/>
    <w:rsid w:val="00DE38CC"/>
    <w:rsid w:val="00DE79A2"/>
    <w:rsid w:val="00DF2B6D"/>
    <w:rsid w:val="00DF35C9"/>
    <w:rsid w:val="00DF714A"/>
    <w:rsid w:val="00E1408A"/>
    <w:rsid w:val="00E330EF"/>
    <w:rsid w:val="00E34819"/>
    <w:rsid w:val="00E366C5"/>
    <w:rsid w:val="00E367A7"/>
    <w:rsid w:val="00E429F7"/>
    <w:rsid w:val="00E4500B"/>
    <w:rsid w:val="00E527E6"/>
    <w:rsid w:val="00E5777E"/>
    <w:rsid w:val="00E62E5E"/>
    <w:rsid w:val="00E8117C"/>
    <w:rsid w:val="00E812A6"/>
    <w:rsid w:val="00E82A21"/>
    <w:rsid w:val="00E918CC"/>
    <w:rsid w:val="00E953D7"/>
    <w:rsid w:val="00EA2ED9"/>
    <w:rsid w:val="00EA3962"/>
    <w:rsid w:val="00EB7730"/>
    <w:rsid w:val="00EC05E6"/>
    <w:rsid w:val="00ED0DB9"/>
    <w:rsid w:val="00ED3B84"/>
    <w:rsid w:val="00ED70E2"/>
    <w:rsid w:val="00EE0988"/>
    <w:rsid w:val="00F212F0"/>
    <w:rsid w:val="00F2152B"/>
    <w:rsid w:val="00F40205"/>
    <w:rsid w:val="00F444AC"/>
    <w:rsid w:val="00F45B80"/>
    <w:rsid w:val="00F461CB"/>
    <w:rsid w:val="00F540B6"/>
    <w:rsid w:val="00F6174E"/>
    <w:rsid w:val="00F7540B"/>
    <w:rsid w:val="00F83334"/>
    <w:rsid w:val="00F95670"/>
    <w:rsid w:val="00FB063A"/>
    <w:rsid w:val="00FB1617"/>
    <w:rsid w:val="00FB35FE"/>
    <w:rsid w:val="00FC104F"/>
    <w:rsid w:val="00FD318B"/>
    <w:rsid w:val="00FD743B"/>
    <w:rsid w:val="00FF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BD6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62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dc:description/>
  <cp:lastModifiedBy>Hang Ma</cp:lastModifiedBy>
  <cp:revision>2</cp:revision>
  <dcterms:created xsi:type="dcterms:W3CDTF">2022-08-24T17:36:00Z</dcterms:created>
  <dcterms:modified xsi:type="dcterms:W3CDTF">2022-08-24T17:36:00Z</dcterms:modified>
</cp:coreProperties>
</file>